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DF6C3" w14:textId="07786C4A" w:rsidR="00BB39D9" w:rsidRPr="00E91A56" w:rsidRDefault="00A4145E" w:rsidP="00A4145E">
      <w:pPr>
        <w:rPr>
          <w:rFonts w:ascii="Times New Roman" w:hAnsi="Times New Roman" w:cs="Times New Roman"/>
          <w:sz w:val="28"/>
          <w:szCs w:val="28"/>
        </w:rPr>
      </w:pPr>
      <w:bookmarkStart w:id="0" w:name="X2653eb75b95bbaa1ec929f6d535100f177bfc91"/>
      <w:r w:rsidRPr="00E91A56">
        <w:rPr>
          <w:rFonts w:ascii="Times New Roman" w:hAnsi="Times New Roman" w:cs="Times New Roman"/>
          <w:sz w:val="28"/>
          <w:szCs w:val="28"/>
        </w:rPr>
        <w:t xml:space="preserve">S1 </w:t>
      </w:r>
      <w:r w:rsidR="009C12F3">
        <w:rPr>
          <w:rFonts w:ascii="Times New Roman" w:hAnsi="Times New Roman" w:cs="Times New Roman"/>
          <w:sz w:val="28"/>
          <w:szCs w:val="28"/>
        </w:rPr>
        <w:t>File</w:t>
      </w:r>
      <w:r w:rsidR="00BB39D9" w:rsidRPr="00E91A56">
        <w:rPr>
          <w:rFonts w:ascii="Times New Roman" w:hAnsi="Times New Roman" w:cs="Times New Roman"/>
          <w:sz w:val="28"/>
          <w:szCs w:val="28"/>
        </w:rPr>
        <w:t xml:space="preserve">: </w:t>
      </w:r>
      <w:r w:rsidR="006A00B2">
        <w:rPr>
          <w:rFonts w:ascii="Times New Roman" w:hAnsi="Times New Roman" w:cs="Times New Roman"/>
          <w:sz w:val="28"/>
          <w:szCs w:val="28"/>
        </w:rPr>
        <w:t>Outline of s</w:t>
      </w:r>
      <w:r w:rsidR="00BB39D9" w:rsidRPr="00E91A56">
        <w:rPr>
          <w:rFonts w:ascii="Times New Roman" w:hAnsi="Times New Roman" w:cs="Times New Roman"/>
          <w:sz w:val="28"/>
          <w:szCs w:val="28"/>
        </w:rPr>
        <w:t>tudy population</w:t>
      </w:r>
      <w:bookmarkEnd w:id="0"/>
      <w:r w:rsidR="006A00B2">
        <w:rPr>
          <w:rFonts w:ascii="Times New Roman" w:hAnsi="Times New Roman" w:cs="Times New Roman"/>
          <w:sz w:val="28"/>
          <w:szCs w:val="28"/>
        </w:rPr>
        <w:t>, imputations, and descriptive statistics by ADHD medication status</w:t>
      </w:r>
    </w:p>
    <w:p w14:paraId="2F8061FF" w14:textId="77777777" w:rsidR="0054753A" w:rsidRPr="0054753A" w:rsidRDefault="0054753A" w:rsidP="00BB39D9">
      <w:pPr>
        <w:pStyle w:val="Comp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Outline of study population and imputations</w:t>
      </w:r>
    </w:p>
    <w:p w14:paraId="6B3C2E3A" w14:textId="77777777" w:rsidR="00BB39D9" w:rsidRPr="00E91A56" w:rsidRDefault="00D7531D" w:rsidP="00BB39D9">
      <w:pPr>
        <w:pStyle w:val="Comp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udy population was</w:t>
      </w:r>
      <w:r w:rsidR="00BB39D9" w:rsidRPr="00E91A56">
        <w:rPr>
          <w:rFonts w:ascii="Times New Roman" w:hAnsi="Times New Roman" w:cs="Times New Roman"/>
        </w:rPr>
        <w:t xml:space="preserve"> defined as those graduating compulsory school between 1998 a</w:t>
      </w:r>
      <w:r>
        <w:rPr>
          <w:rFonts w:ascii="Times New Roman" w:hAnsi="Times New Roman" w:cs="Times New Roman"/>
        </w:rPr>
        <w:t xml:space="preserve">nd 2008. </w:t>
      </w:r>
      <w:proofErr w:type="gramStart"/>
      <w:r>
        <w:rPr>
          <w:rFonts w:ascii="Times New Roman" w:hAnsi="Times New Roman" w:cs="Times New Roman"/>
        </w:rPr>
        <w:t>Thus</w:t>
      </w:r>
      <w:proofErr w:type="gramEnd"/>
      <w:r>
        <w:rPr>
          <w:rFonts w:ascii="Times New Roman" w:hAnsi="Times New Roman" w:cs="Times New Roman"/>
        </w:rPr>
        <w:t xml:space="preserve"> this population was</w:t>
      </w:r>
      <w:r w:rsidR="00BB39D9" w:rsidRPr="00E91A56">
        <w:rPr>
          <w:rFonts w:ascii="Times New Roman" w:hAnsi="Times New Roman" w:cs="Times New Roman"/>
        </w:rPr>
        <w:t xml:space="preserve"> per definition alive and resident in Sweden at the start of follow-up. The population was followed until 2013 (i.e., 6 to 16 years of follow-up), giving an age range</w:t>
      </w:r>
      <w:r w:rsidR="001815EF" w:rsidRPr="00E91A56">
        <w:rPr>
          <w:rFonts w:ascii="Times New Roman" w:hAnsi="Times New Roman" w:cs="Times New Roman"/>
        </w:rPr>
        <w:t xml:space="preserve"> at end of follow-up</w:t>
      </w:r>
      <w:r w:rsidR="00BB39D9" w:rsidRPr="00E91A56">
        <w:rPr>
          <w:rFonts w:ascii="Times New Roman" w:hAnsi="Times New Roman" w:cs="Times New Roman"/>
        </w:rPr>
        <w:t xml:space="preserve"> from 21 (2008 graduates) to 31 (1998 graduates) years. While individuals with more than 30 percent missing values of educational attainment (EA) during follow-up were excluded, we imputed the missing values of EA for individuals with lower rates of missingness. The imputations were performed in the following order:</w:t>
      </w:r>
    </w:p>
    <w:p w14:paraId="7EC668EB" w14:textId="77777777" w:rsidR="00BB39D9" w:rsidRPr="00E91A56" w:rsidRDefault="00BB39D9" w:rsidP="00BB39D9">
      <w:pPr>
        <w:pStyle w:val="Compact"/>
        <w:rPr>
          <w:rFonts w:ascii="Times New Roman" w:hAnsi="Times New Roman" w:cs="Times New Roman"/>
        </w:rPr>
      </w:pPr>
    </w:p>
    <w:p w14:paraId="1CB3F755" w14:textId="77777777" w:rsidR="00BB39D9" w:rsidRPr="00E91A56" w:rsidRDefault="00BB39D9" w:rsidP="00BB39D9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E91A56">
        <w:rPr>
          <w:rFonts w:ascii="Times New Roman" w:hAnsi="Times New Roman" w:cs="Times New Roman"/>
        </w:rPr>
        <w:t>Missing EA in the ﬁrst three years of follow-up (t =0 to t =2) were set to compulsory school (</w:t>
      </w:r>
      <w:proofErr w:type="gramStart"/>
      <w:r w:rsidRPr="00E91A56">
        <w:rPr>
          <w:rFonts w:ascii="Times New Roman" w:hAnsi="Times New Roman" w:cs="Times New Roman"/>
        </w:rPr>
        <w:t>i.e.</w:t>
      </w:r>
      <w:proofErr w:type="gramEnd"/>
      <w:r w:rsidRPr="00E91A56">
        <w:rPr>
          <w:rFonts w:ascii="Times New Roman" w:hAnsi="Times New Roman" w:cs="Times New Roman"/>
        </w:rPr>
        <w:t xml:space="preserve"> the reference level) as graduation from secondary school is observed in t =3.</w:t>
      </w:r>
    </w:p>
    <w:p w14:paraId="3F244A60" w14:textId="77777777" w:rsidR="00BB39D9" w:rsidRPr="00E91A56" w:rsidRDefault="00BB39D9" w:rsidP="00BB39D9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E91A56">
        <w:rPr>
          <w:rFonts w:ascii="Times New Roman" w:hAnsi="Times New Roman" w:cs="Times New Roman"/>
        </w:rPr>
        <w:t>For the remaining missing values, we took the closest, temporally preceding, non-missing value of EA. This was applied sequentially for each individual so that non-missing values of EA were carried forward to "ﬁll-in" later missing values.</w:t>
      </w:r>
    </w:p>
    <w:p w14:paraId="6E461E30" w14:textId="77777777" w:rsidR="00BB39D9" w:rsidRPr="00E91A56" w:rsidRDefault="00BB39D9" w:rsidP="00BB39D9">
      <w:pPr>
        <w:pStyle w:val="BodyText"/>
        <w:rPr>
          <w:rFonts w:ascii="Times New Roman" w:hAnsi="Times New Roman" w:cs="Times New Roman"/>
        </w:rPr>
      </w:pPr>
      <w:r w:rsidRPr="00E91A56">
        <w:rPr>
          <w:rFonts w:ascii="Times New Roman" w:hAnsi="Times New Roman" w:cs="Times New Roman"/>
        </w:rPr>
        <w:t xml:space="preserve">As a quality control, we checked how EA changed within </w:t>
      </w:r>
      <w:proofErr w:type="gramStart"/>
      <w:r w:rsidRPr="00E91A56">
        <w:rPr>
          <w:rFonts w:ascii="Times New Roman" w:hAnsi="Times New Roman" w:cs="Times New Roman"/>
        </w:rPr>
        <w:t>each individual</w:t>
      </w:r>
      <w:proofErr w:type="gramEnd"/>
      <w:r w:rsidRPr="00E91A56">
        <w:rPr>
          <w:rFonts w:ascii="Times New Roman" w:hAnsi="Times New Roman" w:cs="Times New Roman"/>
        </w:rPr>
        <w:t xml:space="preserve"> over time. A few individuals (24 with ADHD, 230 without) decreased their EA at some point in time. These trajectories were “flattened” and replaced with the lower, observed E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6"/>
      </w:tblGrid>
      <w:tr w:rsidR="00BB39D9" w:rsidRPr="00E91A56" w14:paraId="292BE066" w14:textId="77777777" w:rsidTr="00075272">
        <w:tc>
          <w:tcPr>
            <w:tcW w:w="9396" w:type="dxa"/>
          </w:tcPr>
          <w:p w14:paraId="13010510" w14:textId="77777777" w:rsidR="00BB39D9" w:rsidRPr="00E91A56" w:rsidRDefault="00C81144" w:rsidP="00075272">
            <w:pPr>
              <w:pStyle w:val="BodyText"/>
              <w:rPr>
                <w:rFonts w:ascii="Times New Roman" w:hAnsi="Times New Roman" w:cs="Times New Roman"/>
              </w:rPr>
            </w:pPr>
            <w:r w:rsidRPr="00E91A56">
              <w:rPr>
                <w:rFonts w:ascii="Times New Roman" w:hAnsi="Times New Roman" w:cs="Times New Roman"/>
              </w:rPr>
              <w:t xml:space="preserve">Figure </w:t>
            </w:r>
            <w:r w:rsidR="00BB39D9" w:rsidRPr="00E91A56">
              <w:rPr>
                <w:rFonts w:ascii="Times New Roman" w:hAnsi="Times New Roman" w:cs="Times New Roman"/>
              </w:rPr>
              <w:t>1. Flow diagram of imputations and exclusions in the extracted study population</w:t>
            </w:r>
          </w:p>
        </w:tc>
      </w:tr>
      <w:tr w:rsidR="00BB39D9" w:rsidRPr="00E91A56" w14:paraId="782F8968" w14:textId="77777777" w:rsidTr="00075272">
        <w:tc>
          <w:tcPr>
            <w:tcW w:w="9396" w:type="dxa"/>
          </w:tcPr>
          <w:p w14:paraId="134C7BA1" w14:textId="77777777" w:rsidR="00BB39D9" w:rsidRPr="00E91A56" w:rsidRDefault="00BB39D9" w:rsidP="00075272">
            <w:pPr>
              <w:pStyle w:val="BodyText"/>
              <w:jc w:val="center"/>
              <w:rPr>
                <w:rFonts w:ascii="Times New Roman" w:hAnsi="Times New Roman" w:cs="Times New Roman"/>
              </w:rPr>
            </w:pPr>
            <w:r w:rsidRPr="00E91A56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C211B4" wp14:editId="3A2DEF85">
                  <wp:extent cx="3000375" cy="2695744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tudypopulation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2883" cy="27069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39D9" w:rsidRPr="00E91A56" w14:paraId="5BC34E67" w14:textId="77777777" w:rsidTr="00075272">
        <w:tc>
          <w:tcPr>
            <w:tcW w:w="9396" w:type="dxa"/>
          </w:tcPr>
          <w:p w14:paraId="52B74448" w14:textId="77777777" w:rsidR="00BB39D9" w:rsidRPr="00E91A56" w:rsidRDefault="00BB39D9" w:rsidP="00075272">
            <w:pPr>
              <w:pStyle w:val="BodyText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91A56">
              <w:rPr>
                <w:rFonts w:ascii="Times New Roman" w:hAnsi="Times New Roman" w:cs="Times New Roman"/>
                <w:noProof/>
                <w:sz w:val="20"/>
                <w:szCs w:val="20"/>
              </w:rPr>
              <w:t>N (%) individuals affected at each step</w:t>
            </w:r>
            <w:r w:rsidR="001815EF" w:rsidRPr="00E91A56">
              <w:rPr>
                <w:rFonts w:ascii="Times New Roman" w:hAnsi="Times New Roman" w:cs="Times New Roman"/>
                <w:noProof/>
                <w:sz w:val="20"/>
                <w:szCs w:val="20"/>
              </w:rPr>
              <w:t>. Negative numbers represent exclusions of individuals</w:t>
            </w:r>
            <w:r w:rsidR="00EE17A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and numbers in circles, the study population at each step</w:t>
            </w:r>
            <w:r w:rsidRPr="00E91A56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</w:tr>
    </w:tbl>
    <w:p w14:paraId="6EA3B3DC" w14:textId="77777777" w:rsidR="009B67EF" w:rsidRPr="00E91A56" w:rsidRDefault="009C12F3">
      <w:pPr>
        <w:rPr>
          <w:rFonts w:ascii="Times New Roman" w:hAnsi="Times New Roman" w:cs="Times New Roman"/>
        </w:rPr>
      </w:pPr>
    </w:p>
    <w:p w14:paraId="1937F516" w14:textId="77777777" w:rsidR="00EE17A2" w:rsidRPr="00E91A56" w:rsidRDefault="00EE17A2">
      <w:pPr>
        <w:rPr>
          <w:rFonts w:ascii="Times New Roman" w:hAnsi="Times New Roman" w:cs="Times New Roman"/>
        </w:rPr>
      </w:pPr>
    </w:p>
    <w:sectPr w:rsidR="00EE17A2" w:rsidRPr="00E91A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53D57"/>
    <w:multiLevelType w:val="hybridMultilevel"/>
    <w:tmpl w:val="C778C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9D9"/>
    <w:rsid w:val="000B58D3"/>
    <w:rsid w:val="000B5E45"/>
    <w:rsid w:val="001815EF"/>
    <w:rsid w:val="00223A28"/>
    <w:rsid w:val="003743A5"/>
    <w:rsid w:val="003C2D23"/>
    <w:rsid w:val="0042674B"/>
    <w:rsid w:val="004A5CE0"/>
    <w:rsid w:val="0054753A"/>
    <w:rsid w:val="0055707F"/>
    <w:rsid w:val="005B3295"/>
    <w:rsid w:val="006677B0"/>
    <w:rsid w:val="006A00B2"/>
    <w:rsid w:val="006E7900"/>
    <w:rsid w:val="00710027"/>
    <w:rsid w:val="00784D53"/>
    <w:rsid w:val="008E3BDE"/>
    <w:rsid w:val="00931900"/>
    <w:rsid w:val="009B6BB9"/>
    <w:rsid w:val="009C12F3"/>
    <w:rsid w:val="009F3B92"/>
    <w:rsid w:val="00A36CEC"/>
    <w:rsid w:val="00A4145E"/>
    <w:rsid w:val="00AA105C"/>
    <w:rsid w:val="00AF4BBB"/>
    <w:rsid w:val="00B7330C"/>
    <w:rsid w:val="00BB39D9"/>
    <w:rsid w:val="00C24997"/>
    <w:rsid w:val="00C81144"/>
    <w:rsid w:val="00CD061B"/>
    <w:rsid w:val="00D7531D"/>
    <w:rsid w:val="00DC38AB"/>
    <w:rsid w:val="00E91A56"/>
    <w:rsid w:val="00EE17A2"/>
    <w:rsid w:val="00FF6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D0C95"/>
  <w15:chartTrackingRefBased/>
  <w15:docId w15:val="{FA904A37-A7A2-40E1-8C78-551FB5DC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9D9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BB39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9D9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BB39D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BB39D9"/>
    <w:rPr>
      <w:sz w:val="24"/>
      <w:szCs w:val="24"/>
    </w:rPr>
  </w:style>
  <w:style w:type="paragraph" w:customStyle="1" w:styleId="Compact">
    <w:name w:val="Compact"/>
    <w:basedOn w:val="BodyText"/>
    <w:qFormat/>
    <w:rsid w:val="00BB39D9"/>
    <w:pPr>
      <w:spacing w:before="36" w:after="36"/>
    </w:pPr>
  </w:style>
  <w:style w:type="table" w:styleId="TableGrid">
    <w:name w:val="Table Grid"/>
    <w:basedOn w:val="TableNormal"/>
    <w:rsid w:val="00BB39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6BB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BB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B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Jangmo</dc:creator>
  <cp:keywords/>
  <dc:description/>
  <cp:lastModifiedBy>chn off27</cp:lastModifiedBy>
  <cp:revision>36</cp:revision>
  <dcterms:created xsi:type="dcterms:W3CDTF">2020-10-05T16:03:00Z</dcterms:created>
  <dcterms:modified xsi:type="dcterms:W3CDTF">2021-02-20T12:45:00Z</dcterms:modified>
</cp:coreProperties>
</file>